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ble S2. Case-by-case baseline and 24-month clinical characteristics of NTG eyes undergoing standalone GATT</w:t>
      </w:r>
    </w:p>
    <w:tbl>
      <w:tblPr>
        <w:tblStyle w:val="4"/>
        <w:tblW w:w="86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536"/>
        <w:gridCol w:w="501"/>
        <w:gridCol w:w="547"/>
        <w:gridCol w:w="830"/>
        <w:gridCol w:w="1000"/>
        <w:gridCol w:w="1113"/>
        <w:gridCol w:w="1038"/>
        <w:gridCol w:w="1264"/>
        <w:gridCol w:w="1221"/>
      </w:tblGrid>
      <w:tr>
        <w:tc>
          <w:tcPr>
            <w:tcW w:w="55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53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50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54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</w:t>
            </w:r>
          </w:p>
        </w:tc>
        <w:tc>
          <w:tcPr>
            <w:tcW w:w="83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seline IOP</w:t>
            </w:r>
          </w:p>
        </w:tc>
        <w:tc>
          <w:tcPr>
            <w:tcW w:w="100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-month IOP</w:t>
            </w:r>
          </w:p>
        </w:tc>
        <w:tc>
          <w:tcPr>
            <w:tcW w:w="1113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seline medications</w:t>
            </w:r>
          </w:p>
        </w:tc>
        <w:tc>
          <w:tcPr>
            <w:tcW w:w="1038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-month medications</w:t>
            </w:r>
          </w:p>
        </w:tc>
        <w:tc>
          <w:tcPr>
            <w:tcW w:w="126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F defect type</w:t>
            </w:r>
          </w:p>
        </w:tc>
        <w:tc>
          <w:tcPr>
            <w:tcW w:w="122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-month success status</w:t>
            </w:r>
          </w:p>
        </w:tc>
      </w:tr>
      <w:tr>
        <w:tc>
          <w:tcPr>
            <w:tcW w:w="554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3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501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547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D</w:t>
            </w:r>
          </w:p>
        </w:tc>
        <w:tc>
          <w:tcPr>
            <w:tcW w:w="83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11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8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64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available</w:t>
            </w:r>
          </w:p>
        </w:tc>
        <w:tc>
          <w:tcPr>
            <w:tcW w:w="1221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availab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vanced diffuse los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vanced arcuate defec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vanced superior hemifield defec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vanced superior hemifield defec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vanced arcuate defec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central scotom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vanced diffuse los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vanced diffuse los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vanced diffuse los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55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50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central scotoma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Note: (1) Abbreviations: OD, right eye; OS, left eye; IOP, intraocular pressure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; (2) 24-month success status: 1 = complete success; 2 = qualified success; 3 = failure; (3) Missing data are indicated as “Unavailable”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F7F291"/>
    <w:rsid w:val="0FF7F291"/>
    <w:rsid w:val="6F7FC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1:10:00Z</dcterms:created>
  <dc:creator>WPS_1507710287</dc:creator>
  <cp:lastModifiedBy>WPS_1507710287</cp:lastModifiedBy>
  <dcterms:modified xsi:type="dcterms:W3CDTF">2026-04-03T03:3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5D02F6F1E9145F9D20BFCE69492F5173_41</vt:lpwstr>
  </property>
</Properties>
</file>